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3D81E" w14:textId="5B01FACE" w:rsidR="00A07C6F" w:rsidRDefault="00A07C6F" w:rsidP="00215B73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6853CB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Pr="00D642B5">
        <w:rPr>
          <w:rFonts w:ascii="Times New Roman" w:hAnsi="Times New Roman" w:cs="Times New Roman"/>
          <w:b/>
          <w:bCs/>
          <w:sz w:val="24"/>
          <w:szCs w:val="24"/>
        </w:rPr>
        <w:t xml:space="preserve"> The protein 90K can be induced in both MARC-145 cells and PAMs following treatment with IFN-α. </w:t>
      </w:r>
    </w:p>
    <w:p w14:paraId="620A230B" w14:textId="2BE0FCC3" w:rsidR="00B968F0" w:rsidRDefault="004F66F9" w:rsidP="00A07C6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714D8BA5" wp14:editId="20C4FDE6">
            <wp:extent cx="5369670" cy="4891361"/>
            <wp:effectExtent l="0" t="0" r="2540" b="5080"/>
            <wp:docPr id="4473837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383764" name="图片 44738376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657" cy="4894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791C644" w14:textId="7E361FB1" w:rsidR="0036216C" w:rsidRPr="00D642B5" w:rsidRDefault="008464DF" w:rsidP="00215B73">
      <w:pPr>
        <w:adjustRightInd w:val="0"/>
        <w:snapToGrid w:val="0"/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r w:rsidRPr="00D642B5">
        <w:rPr>
          <w:rFonts w:ascii="Times New Roman" w:hAnsi="Times New Roman" w:cs="Times New Roman"/>
          <w:sz w:val="24"/>
          <w:szCs w:val="24"/>
        </w:rPr>
        <w:t xml:space="preserve">MARC-145 cells or PAMs were treated with IFN-α at concentrations of 0, 50, 100, or 200 ng/mL for 24 h. The mRNA and protein levels of 90K were analyzed using qRT-PCR (A and C) and western blot (B and D). The bars represent the means ± SD from three independent experiments. (***, </w:t>
      </w:r>
      <w:r w:rsidRPr="00D642B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642B5">
        <w:rPr>
          <w:rFonts w:ascii="Times New Roman" w:hAnsi="Times New Roman" w:cs="Times New Roman"/>
          <w:sz w:val="24"/>
          <w:szCs w:val="24"/>
        </w:rPr>
        <w:t xml:space="preserve"> &lt;0.001).</w:t>
      </w:r>
    </w:p>
    <w:p w14:paraId="71AE76ED" w14:textId="77777777" w:rsidR="007551B8" w:rsidRPr="00C51378" w:rsidRDefault="007551B8" w:rsidP="00B968F0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7551B8" w:rsidRPr="00C51378" w:rsidSect="0030647B"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0C8762" w14:textId="77777777" w:rsidR="00C00C08" w:rsidRDefault="00C00C08" w:rsidP="006661C5">
      <w:r>
        <w:separator/>
      </w:r>
    </w:p>
  </w:endnote>
  <w:endnote w:type="continuationSeparator" w:id="0">
    <w:p w14:paraId="5E74AD12" w14:textId="77777777" w:rsidR="00C00C08" w:rsidRDefault="00C00C08" w:rsidP="00666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0366575"/>
      <w:docPartObj>
        <w:docPartGallery w:val="Page Numbers (Bottom of Page)"/>
        <w:docPartUnique/>
      </w:docPartObj>
    </w:sdtPr>
    <w:sdtEndPr/>
    <w:sdtContent>
      <w:p w14:paraId="7A979E68" w14:textId="77777777" w:rsidR="007C14CE" w:rsidRDefault="007C14C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46BF7">
          <w:rPr>
            <w:noProof/>
            <w:lang w:val="zh-CN"/>
          </w:rPr>
          <w:t>6</w:t>
        </w:r>
        <w:r>
          <w:fldChar w:fldCharType="end"/>
        </w:r>
      </w:p>
    </w:sdtContent>
  </w:sdt>
  <w:p w14:paraId="25A503EE" w14:textId="77777777" w:rsidR="007C14CE" w:rsidRDefault="007C14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7EE5DB" w14:textId="77777777" w:rsidR="00C00C08" w:rsidRDefault="00C00C08" w:rsidP="006661C5">
      <w:r>
        <w:separator/>
      </w:r>
    </w:p>
  </w:footnote>
  <w:footnote w:type="continuationSeparator" w:id="0">
    <w:p w14:paraId="5E8B7DEE" w14:textId="77777777" w:rsidR="00C00C08" w:rsidRDefault="00C00C08" w:rsidP="006661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yMDUyNTU1Nzc2NzVW0lEKTi0uzszPAykwNK0FACOXWTAtAAAA"/>
  </w:docVars>
  <w:rsids>
    <w:rsidRoot w:val="00D15BF4"/>
    <w:rsid w:val="000302CE"/>
    <w:rsid w:val="000563B6"/>
    <w:rsid w:val="00056B2F"/>
    <w:rsid w:val="000617F1"/>
    <w:rsid w:val="00085B69"/>
    <w:rsid w:val="000916E2"/>
    <w:rsid w:val="000A2133"/>
    <w:rsid w:val="000A25AA"/>
    <w:rsid w:val="000A5F95"/>
    <w:rsid w:val="000E6C02"/>
    <w:rsid w:val="000F5920"/>
    <w:rsid w:val="00100046"/>
    <w:rsid w:val="001031AD"/>
    <w:rsid w:val="00114E5F"/>
    <w:rsid w:val="001367C0"/>
    <w:rsid w:val="001369E4"/>
    <w:rsid w:val="0014212F"/>
    <w:rsid w:val="00176F9F"/>
    <w:rsid w:val="00180BA9"/>
    <w:rsid w:val="001903B8"/>
    <w:rsid w:val="00190F4A"/>
    <w:rsid w:val="001A3A94"/>
    <w:rsid w:val="001C62CF"/>
    <w:rsid w:val="002007CF"/>
    <w:rsid w:val="002010F8"/>
    <w:rsid w:val="00215B73"/>
    <w:rsid w:val="00242141"/>
    <w:rsid w:val="002722A5"/>
    <w:rsid w:val="0028028F"/>
    <w:rsid w:val="002A22E0"/>
    <w:rsid w:val="002A329B"/>
    <w:rsid w:val="002B531B"/>
    <w:rsid w:val="002F0BFE"/>
    <w:rsid w:val="002F511F"/>
    <w:rsid w:val="0030647B"/>
    <w:rsid w:val="003314CA"/>
    <w:rsid w:val="0036216C"/>
    <w:rsid w:val="003863BD"/>
    <w:rsid w:val="003B328E"/>
    <w:rsid w:val="003B60E7"/>
    <w:rsid w:val="003F32AC"/>
    <w:rsid w:val="004324CC"/>
    <w:rsid w:val="004648FD"/>
    <w:rsid w:val="0047600F"/>
    <w:rsid w:val="00476AB3"/>
    <w:rsid w:val="0049269C"/>
    <w:rsid w:val="004A34AB"/>
    <w:rsid w:val="004A3C30"/>
    <w:rsid w:val="004C2F13"/>
    <w:rsid w:val="004C5221"/>
    <w:rsid w:val="004F4DBC"/>
    <w:rsid w:val="004F66F9"/>
    <w:rsid w:val="004F744B"/>
    <w:rsid w:val="00503B45"/>
    <w:rsid w:val="00537949"/>
    <w:rsid w:val="0055481B"/>
    <w:rsid w:val="00555B98"/>
    <w:rsid w:val="005916F5"/>
    <w:rsid w:val="00596E02"/>
    <w:rsid w:val="005D0D5C"/>
    <w:rsid w:val="00610348"/>
    <w:rsid w:val="00644F7A"/>
    <w:rsid w:val="00651F9A"/>
    <w:rsid w:val="00656CEC"/>
    <w:rsid w:val="006661C5"/>
    <w:rsid w:val="00680A4D"/>
    <w:rsid w:val="00692B8F"/>
    <w:rsid w:val="006A220B"/>
    <w:rsid w:val="006A7B45"/>
    <w:rsid w:val="006D1DBA"/>
    <w:rsid w:val="006F767F"/>
    <w:rsid w:val="00710234"/>
    <w:rsid w:val="00733AE1"/>
    <w:rsid w:val="00743D9B"/>
    <w:rsid w:val="007551B8"/>
    <w:rsid w:val="007B1380"/>
    <w:rsid w:val="007B7D3D"/>
    <w:rsid w:val="007C0FF3"/>
    <w:rsid w:val="007C14CE"/>
    <w:rsid w:val="007D7073"/>
    <w:rsid w:val="007F789C"/>
    <w:rsid w:val="008018F8"/>
    <w:rsid w:val="00801B36"/>
    <w:rsid w:val="008119AF"/>
    <w:rsid w:val="008464DF"/>
    <w:rsid w:val="00846664"/>
    <w:rsid w:val="00870476"/>
    <w:rsid w:val="008C44DB"/>
    <w:rsid w:val="00905151"/>
    <w:rsid w:val="00946ABD"/>
    <w:rsid w:val="00952AF8"/>
    <w:rsid w:val="0097350E"/>
    <w:rsid w:val="00980712"/>
    <w:rsid w:val="00984FDC"/>
    <w:rsid w:val="00997F12"/>
    <w:rsid w:val="009B10B3"/>
    <w:rsid w:val="009B6BE1"/>
    <w:rsid w:val="009B71CA"/>
    <w:rsid w:val="009E17BC"/>
    <w:rsid w:val="009F1256"/>
    <w:rsid w:val="009F6C7C"/>
    <w:rsid w:val="00A07C6F"/>
    <w:rsid w:val="00A249C5"/>
    <w:rsid w:val="00A30DD8"/>
    <w:rsid w:val="00A5298F"/>
    <w:rsid w:val="00A54880"/>
    <w:rsid w:val="00A56187"/>
    <w:rsid w:val="00A56667"/>
    <w:rsid w:val="00AC4A24"/>
    <w:rsid w:val="00AC6F62"/>
    <w:rsid w:val="00AE7D3E"/>
    <w:rsid w:val="00B10A49"/>
    <w:rsid w:val="00B16422"/>
    <w:rsid w:val="00B41221"/>
    <w:rsid w:val="00B57EC1"/>
    <w:rsid w:val="00B632E7"/>
    <w:rsid w:val="00B63E4A"/>
    <w:rsid w:val="00B81A58"/>
    <w:rsid w:val="00B968F0"/>
    <w:rsid w:val="00BB7669"/>
    <w:rsid w:val="00BC0795"/>
    <w:rsid w:val="00BD6E92"/>
    <w:rsid w:val="00C00C08"/>
    <w:rsid w:val="00C04C39"/>
    <w:rsid w:val="00C120CB"/>
    <w:rsid w:val="00C30E5C"/>
    <w:rsid w:val="00C51378"/>
    <w:rsid w:val="00C76F74"/>
    <w:rsid w:val="00C93BDA"/>
    <w:rsid w:val="00CA292A"/>
    <w:rsid w:val="00CA4EF3"/>
    <w:rsid w:val="00CB1ABD"/>
    <w:rsid w:val="00D072D4"/>
    <w:rsid w:val="00D15BF4"/>
    <w:rsid w:val="00D33F50"/>
    <w:rsid w:val="00D4256E"/>
    <w:rsid w:val="00D56AE2"/>
    <w:rsid w:val="00D576E7"/>
    <w:rsid w:val="00D7375F"/>
    <w:rsid w:val="00DB1FE0"/>
    <w:rsid w:val="00DB79A9"/>
    <w:rsid w:val="00DC2B28"/>
    <w:rsid w:val="00E03E13"/>
    <w:rsid w:val="00E33F0C"/>
    <w:rsid w:val="00E55081"/>
    <w:rsid w:val="00E77F54"/>
    <w:rsid w:val="00E905DF"/>
    <w:rsid w:val="00EA0773"/>
    <w:rsid w:val="00ED0119"/>
    <w:rsid w:val="00EE2CA5"/>
    <w:rsid w:val="00F05352"/>
    <w:rsid w:val="00F07AE5"/>
    <w:rsid w:val="00F256CF"/>
    <w:rsid w:val="00F34030"/>
    <w:rsid w:val="00F7302F"/>
    <w:rsid w:val="00FA407E"/>
    <w:rsid w:val="00FE38E5"/>
    <w:rsid w:val="00FE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77287"/>
  <w15:docId w15:val="{558E366C-E57D-47CA-ADD7-0EF0E540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1C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661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661C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661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661C5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6661C5"/>
    <w:rPr>
      <w:rFonts w:ascii="DengXian" w:eastAsia="DengXian" w:hAnsi="DengXian" w:cs="SimSun"/>
      <w:noProof/>
      <w:kern w:val="0"/>
      <w:sz w:val="20"/>
      <w:szCs w:val="24"/>
    </w:rPr>
  </w:style>
  <w:style w:type="table" w:styleId="TableGrid">
    <w:name w:val="Table Grid"/>
    <w:basedOn w:val="TableNormal"/>
    <w:uiPriority w:val="39"/>
    <w:qFormat/>
    <w:rsid w:val="006661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qFormat/>
    <w:rsid w:val="006661C5"/>
    <w:rPr>
      <w:rFonts w:eastAsia="Microsoft YaHei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C6F62"/>
  </w:style>
  <w:style w:type="paragraph" w:styleId="ListParagraph">
    <w:name w:val="List Paragraph"/>
    <w:basedOn w:val="Normal"/>
    <w:uiPriority w:val="34"/>
    <w:qFormat/>
    <w:rsid w:val="0049269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64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</dc:creator>
  <cp:keywords/>
  <dc:description/>
  <cp:lastModifiedBy>Rajalakshmi Thangaraj</cp:lastModifiedBy>
  <cp:revision>8</cp:revision>
  <dcterms:created xsi:type="dcterms:W3CDTF">2025-01-09T11:08:00Z</dcterms:created>
  <dcterms:modified xsi:type="dcterms:W3CDTF">2025-06-11T08:47:00Z</dcterms:modified>
</cp:coreProperties>
</file>